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B1D3C" w14:textId="77777777" w:rsidR="00ED7544" w:rsidRPr="00ED7544" w:rsidRDefault="00913E8D" w:rsidP="00913E8D">
      <w:pPr>
        <w:spacing w:after="0" w:line="360" w:lineRule="auto"/>
        <w:ind w:right="225"/>
        <w:rPr>
          <w:rFonts w:ascii="Arial" w:eastAsia="Times New Roman" w:hAnsi="Arial" w:cs="Arial"/>
          <w:b/>
          <w:bCs/>
          <w:sz w:val="24"/>
          <w:szCs w:val="24"/>
        </w:rPr>
      </w:pPr>
      <w:r w:rsidRPr="00ED7544">
        <w:rPr>
          <w:rFonts w:ascii="Arial" w:eastAsia="Times New Roman" w:hAnsi="Arial" w:cs="Arial"/>
          <w:b/>
          <w:bCs/>
          <w:sz w:val="24"/>
          <w:szCs w:val="24"/>
        </w:rPr>
        <w:t xml:space="preserve">Additional file 1: </w:t>
      </w:r>
    </w:p>
    <w:p w14:paraId="44BAFDB9" w14:textId="77777777" w:rsidR="00ED7544" w:rsidRDefault="00ED7544" w:rsidP="00913E8D">
      <w:pPr>
        <w:spacing w:after="0" w:line="360" w:lineRule="auto"/>
        <w:ind w:right="225"/>
        <w:rPr>
          <w:rFonts w:ascii="Arial" w:eastAsia="Times New Roman" w:hAnsi="Arial" w:cs="Arial"/>
          <w:sz w:val="24"/>
          <w:szCs w:val="24"/>
          <w:lang w:eastAsia="fr-FR"/>
        </w:rPr>
      </w:pPr>
    </w:p>
    <w:p w14:paraId="203FD646" w14:textId="39F8E064" w:rsidR="0043051B" w:rsidRDefault="00ED7544" w:rsidP="00ED7544">
      <w:pPr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</w:pPr>
      <w:r w:rsidRPr="00ED7544">
        <w:rPr>
          <w:rFonts w:ascii="Arial" w:hAnsi="Arial" w:cs="Arial"/>
          <w:b/>
          <w:color w:val="101010"/>
          <w:sz w:val="24"/>
          <w:szCs w:val="24"/>
        </w:rPr>
        <w:t>Figure S1</w:t>
      </w:r>
      <w:r w:rsidRPr="00ED7544">
        <w:rPr>
          <w:rFonts w:ascii="Arial" w:hAnsi="Arial" w:cs="Arial"/>
          <w:color w:val="101010"/>
          <w:sz w:val="24"/>
          <w:szCs w:val="24"/>
        </w:rPr>
        <w:t xml:space="preserve">. </w:t>
      </w:r>
      <w:r w:rsidRPr="00ED7544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>As a staining specificity control,</w:t>
      </w:r>
      <w:r w:rsidR="0043051B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 xml:space="preserve"> human tumor</w:t>
      </w:r>
      <w:r w:rsidRPr="00ED7544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="0043051B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 xml:space="preserve">cells from the MDA-MB-231 human </w:t>
      </w:r>
      <w:r w:rsidRPr="00ED7544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 xml:space="preserve">TNBC cell line and </w:t>
      </w:r>
      <w:r w:rsidR="0043051B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>mouse tumor cells from the 4T1 mouse TNBC cell line</w:t>
      </w:r>
      <w:r w:rsidRPr="00ED7544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 xml:space="preserve"> were both stained with the same set of antibodies used </w:t>
      </w:r>
      <w:r w:rsidR="0043051B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>in the</w:t>
      </w:r>
      <w:r w:rsidRPr="00ED7544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 xml:space="preserve"> current study. </w:t>
      </w:r>
      <w:r w:rsidR="0043051B">
        <w:rPr>
          <w:rFonts w:ascii="Arial" w:eastAsia="Times New Roman" w:hAnsi="Arial" w:cs="Arial"/>
          <w:color w:val="111111"/>
          <w:spacing w:val="2"/>
          <w:sz w:val="24"/>
          <w:szCs w:val="24"/>
          <w:shd w:val="clear" w:color="auto" w:fill="FFFFFF"/>
        </w:rPr>
        <w:t>The anti-pan cytokeratin antibody cocktail and the anti-vimentin antibody strongly stained human tumor cells; 4T1 mouse tumor cells showed minimal or absent staining with the same set of antibodies.</w:t>
      </w:r>
      <w:bookmarkStart w:id="0" w:name="_GoBack"/>
      <w:bookmarkEnd w:id="0"/>
    </w:p>
    <w:p w14:paraId="40895B18" w14:textId="77777777" w:rsidR="00ED7544" w:rsidRPr="00102F1C" w:rsidRDefault="00ED7544" w:rsidP="00ED7544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eastAsia="Times New Roman" w:hAnsi="Arial" w:cs="Arial"/>
          <w:sz w:val="24"/>
          <w:szCs w:val="24"/>
        </w:rPr>
      </w:pPr>
    </w:p>
    <w:p w14:paraId="70787A10" w14:textId="77777777" w:rsidR="00FC612B" w:rsidRDefault="00913E8D">
      <w:r w:rsidRPr="00FA290A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58EFA98D" wp14:editId="7D487C3B">
            <wp:extent cx="5760720" cy="2494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6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E8D"/>
    <w:rsid w:val="00274134"/>
    <w:rsid w:val="0043051B"/>
    <w:rsid w:val="00846303"/>
    <w:rsid w:val="00913E8D"/>
    <w:rsid w:val="009A64D2"/>
    <w:rsid w:val="009B6257"/>
    <w:rsid w:val="00EA0953"/>
    <w:rsid w:val="00ED7544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EF50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E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E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Stefanie Jeffrey</cp:lastModifiedBy>
  <cp:revision>3</cp:revision>
  <dcterms:created xsi:type="dcterms:W3CDTF">2019-08-17T22:28:00Z</dcterms:created>
  <dcterms:modified xsi:type="dcterms:W3CDTF">2019-08-17T22:38:00Z</dcterms:modified>
</cp:coreProperties>
</file>